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  <w:t>Table S4. Transcripts Up-Regulated in 4C11+ Metastatic Melanoma Cells Following 5-aza-2'-deoxycytidine Treatment Identified by Genome-Wide Screening.</w:t>
      </w:r>
    </w:p>
    <w:p>
      <w:pPr>
        <w:pStyle w:val="Normal"/>
        <w:jc w:val="both"/>
        <w:rPr>
          <w:rFonts w:ascii="Arial" w:hAnsi="Arial" w:cs="Tahoma"/>
          <w:b/>
          <w:b/>
          <w:bCs/>
          <w:sz w:val="20"/>
          <w:szCs w:val="20"/>
          <w:lang w:val="en-US" w:eastAsia="zxx" w:bidi="zxx"/>
        </w:rPr>
      </w:pP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7"/>
        <w:gridCol w:w="2268"/>
        <w:gridCol w:w="2268"/>
        <w:gridCol w:w="2268"/>
      </w:tblGrid>
      <w:tr>
        <w:trPr/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Probe Set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Fold-Enrich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Tahoma" w:ascii="Arial" w:hAnsi="Arial"/>
                <w:b/>
                <w:bCs/>
                <w:i/>
                <w:iCs/>
                <w:sz w:val="16"/>
                <w:szCs w:val="16"/>
                <w:lang w:eastAsia="zxx" w:bidi="zxx"/>
              </w:rPr>
              <w:t>Q</w:t>
            </w: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-Value (%)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840_a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bca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780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8257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4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aa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79998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557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4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sb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674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455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2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sl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077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82902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t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408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26263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906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6758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839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205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290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10854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790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4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f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6784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6928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879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f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3528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4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f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525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81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im1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395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290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24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i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59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18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9849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6708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0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kap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650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0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lca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761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557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02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mh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99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98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93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781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033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936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01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6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krd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5075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74579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8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krd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28671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6932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pobe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1883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70181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3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po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2805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62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84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2809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2713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84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081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4079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25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hgef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590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823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id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503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1981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03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tp1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173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6758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35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xu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799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6708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79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ca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0202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4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cl2l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380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1407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00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cl2l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11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88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glap-rs1 | Bglap1 | Bgla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74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7857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27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ra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142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253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2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rd4 | Bs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69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64891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96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runol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60353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37804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63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sc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317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1382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34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sc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6531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6928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5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t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9862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82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7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t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8988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8292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6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cn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078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10815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4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mk2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875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98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35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p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18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0851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4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v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336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b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357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418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84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b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770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11581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dc109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18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96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dc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543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1407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dc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530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12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p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79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9825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3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1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7306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8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24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479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7609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51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084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163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3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480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7857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6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kn1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3728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9000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2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ebp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0895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34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eeca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9741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3423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92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els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374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8069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1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es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691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948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2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gre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488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432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gre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0499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6708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68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hrn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6951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6003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9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hst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560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55691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85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i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6777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08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as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442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64891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4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dn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42369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9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mtm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710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948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3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nks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3728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948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98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n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826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0091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66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1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2614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62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7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9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7169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19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4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ro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5996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0091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26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ro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365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2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x6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6988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432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x7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9119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2000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3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77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088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9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150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088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3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446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926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2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pt1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086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09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2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pz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761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21424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1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a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754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1407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3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856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1681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l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9425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01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ts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0214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814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ts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119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6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ts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4520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ttn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62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8069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64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.013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2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3272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98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0.0376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5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b5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23951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75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c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231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94613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07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p4v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388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62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2340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r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078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82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r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002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21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2022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89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x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905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2453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5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x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6947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51897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7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1296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926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gk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8337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32667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4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hx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4585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2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m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3341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53161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94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mp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082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1.67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7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naj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9039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0851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3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opey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094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8642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22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pp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444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5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pp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555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8257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82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tx3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768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36121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7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usp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482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9522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6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fn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272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04255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74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l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980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0936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82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no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9279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6113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00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sp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98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3423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8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xoc3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328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455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9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11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226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37804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2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b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8462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5231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9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ds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40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926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93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926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6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li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46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4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li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2655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0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xo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933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74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xo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635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69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xo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4369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cer1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35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7609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22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cgr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52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5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etu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237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6113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05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gf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029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0120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kbp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6903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9000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084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mo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18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166648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21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793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926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10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o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4434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790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12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rmd4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2554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16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rmd4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4313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51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cn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8.85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zd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6529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040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1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dd45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2899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2303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7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dd4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60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32783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2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9754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09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9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753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82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0100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4079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698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407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9825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75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chf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935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6708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9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df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06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94594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lip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8783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418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19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mf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924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09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023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ot1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0741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418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9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p1b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25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3423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6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rb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523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05361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04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rh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0903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809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36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st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7960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st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984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54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168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31223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68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1881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8522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32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5133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7845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33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549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11581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93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947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088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03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3f3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2732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98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75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ba-a1 | Hba-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290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70181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36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ba-a1 | Hba-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9462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40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cfc1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20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033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27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e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491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0192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10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ist1h1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788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1103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85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mgc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8988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3757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71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p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609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9357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31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a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5537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163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1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614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290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94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34507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964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9603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0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ca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5332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448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23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2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70368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8171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349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205 | Mn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36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94594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61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7610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0015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589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8115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15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742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2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0118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7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040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02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t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8319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1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gf2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5663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619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76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gf2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1118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4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gsf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523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185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14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gt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93640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7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ig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6481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169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17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8837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8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17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772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841753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3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1101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2r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48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09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9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2r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238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1928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631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07317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56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sg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07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32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sgf3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339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5099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5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sl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5324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226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54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tg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000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040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6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tg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4707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70181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69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Ju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953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25871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8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Jun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273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455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6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cna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561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08751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4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cnn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825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3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delr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1892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85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if1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887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455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85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it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500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18481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9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lf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286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22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lhdc8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224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759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1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mb1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523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8748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1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mb1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178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2453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90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ptm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991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32667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7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d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0356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80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gal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6.824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10815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2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i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483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1928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rm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3290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4936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82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rp2b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155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6932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21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rrc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756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8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rrc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856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10815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7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tb4d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8.318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8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la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552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8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la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244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29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p1lc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1255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88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p1lc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2553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1419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5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col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.9494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6003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9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d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62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7032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91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fge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414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1382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59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gs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9855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4927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3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me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752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4576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12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mr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2770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51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mr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1800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76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mr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503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00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r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401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6758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37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xd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983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1928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3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xd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840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819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11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yh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1802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7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ckap1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543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2000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dr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434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3664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18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dr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468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845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615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dr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485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783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8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eur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919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62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0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690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455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3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9224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6216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15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5691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3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581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z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475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023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hed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16387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1382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47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0624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47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0608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040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t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417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8257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t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638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8257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965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tch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631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852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856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09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85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0600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6765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5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xo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5184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1103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6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qo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97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1981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097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s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498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6829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035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tf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949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210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7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401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1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800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1419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19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5976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6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bfc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9598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63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bsc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2774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36121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79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lf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239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32667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78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lf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6452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44488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79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lf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203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2713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9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necu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120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55691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21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2ry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055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di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8780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2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ll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9981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98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77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rp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74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1567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5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rp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33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8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rp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034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1407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9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cdh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3005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040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5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colce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268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819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2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e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976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8171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1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gf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3318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226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91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gf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844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55691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68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zk1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1116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964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5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e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102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5231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ga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6063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1761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g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79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7866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564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iwil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839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455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1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090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557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51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1976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9357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9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0957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5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ag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558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09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3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ch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855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74579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252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556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7857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2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e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7782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31223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17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ekh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9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12547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81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ekhh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77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00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7130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51897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6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sc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4245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3757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42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t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9125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53161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6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t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3018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2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np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222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98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99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pm1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400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0936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0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pp1r14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8683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32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kar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9992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1407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1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k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179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3664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24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o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810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1382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96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smb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1463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1382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6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smb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15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p4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168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3227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61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pd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028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36121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84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pr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406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74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yg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045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783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405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b11fip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765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988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31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b11fip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226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8171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94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b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7687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5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b40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6543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94594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6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a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18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94594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638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sf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8747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432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00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bpm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8119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3423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281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bd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6758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98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52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bd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922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94613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o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7088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759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4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ox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48289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6829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180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p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190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1103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62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p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6017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6765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1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lb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0800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432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6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nase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1815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3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nf1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136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09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3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pl39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0435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5926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7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ps4y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1196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6113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00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sa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1774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455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0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sa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1541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70181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0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sa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47449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1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spo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5020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tp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61472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4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us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23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3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y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844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819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100a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162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0542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100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755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9342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37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100a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28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6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amd9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98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51897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89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bs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702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0120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2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cara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706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7845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7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c16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000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94594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72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pt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1099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49400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422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pt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270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54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in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638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2453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31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b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16354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210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8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b6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981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4576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6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b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57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185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1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e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7408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32667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e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8.9405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8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tad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807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19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4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g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123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22a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27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8069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1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39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207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44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41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014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1103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9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47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0119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18481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7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nc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6431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oc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00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4641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96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pin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5456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253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2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p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4697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5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sb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187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557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rd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61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7845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04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4210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7032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91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58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163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0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939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4079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03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716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4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b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2978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1.67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53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x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97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6758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759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ult6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5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62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38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usd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39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448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c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5127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51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744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25871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0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np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621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455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8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npo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195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7845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0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t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19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51897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1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173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819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91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6860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81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pb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988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5193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4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cf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041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210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306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4326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215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23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8642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55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9.1576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759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3.659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900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3254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1382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27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667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1382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42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9786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4603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50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9498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448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7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hrs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1872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9735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j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818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09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0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l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961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7468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3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c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380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53161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25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c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185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040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3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1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7867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38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066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3664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546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732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99027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8629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91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377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28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005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37804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6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ai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955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290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30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6510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82902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03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983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432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60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n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3960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6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n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6100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4008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2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n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1784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432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34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af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229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32667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43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im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5584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2713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97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im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7690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87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im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1223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86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im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200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6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im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570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61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span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9479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60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t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3983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210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91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t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1797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2243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73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t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155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7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a4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375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82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7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a4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2608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34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b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721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07317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6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b2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5623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9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xni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219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48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yk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1491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7845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ch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570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819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74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c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80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9825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3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Va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9621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6932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Vd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684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0648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01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fd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44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448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1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nk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518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0120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9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nt9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790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11581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26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Xi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03005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5099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936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Xi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9.0988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2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Xi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0.239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27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Ype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810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6932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9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Ype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786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4030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86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fp3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6262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5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fp4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464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2453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47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fp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485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817162</w:t>
            </w:r>
          </w:p>
        </w:tc>
      </w:tr>
      <w:tr>
        <w:trPr/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007_a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p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19272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312239</w:t>
            </w:r>
          </w:p>
        </w:tc>
      </w:tr>
    </w:tbl>
    <w:p>
      <w:pPr>
        <w:pStyle w:val="Normal"/>
        <w:jc w:val="both"/>
        <w:rPr/>
      </w:pPr>
      <w:r>
        <w:rPr>
          <w:rFonts w:cs="Tahoma" w:ascii="Arial" w:hAnsi="Arial"/>
          <w:sz w:val="16"/>
          <w:szCs w:val="16"/>
          <w:lang w:val="en-US" w:eastAsia="zxx" w:bidi="zxx"/>
        </w:rPr>
        <w:t xml:space="preserve">Table S4 includes 427 probe sets representing 359 genes that were selected as statistically significant by the pairwise two-class SAM analysis (FDR and </w:t>
      </w:r>
      <w:r>
        <w:rPr>
          <w:rFonts w:cs="Tahoma" w:ascii="Arial" w:hAnsi="Arial"/>
          <w:i/>
          <w:iCs/>
          <w:sz w:val="16"/>
          <w:szCs w:val="16"/>
          <w:lang w:val="en-US" w:eastAsia="zxx" w:bidi="zxx"/>
        </w:rPr>
        <w:t>Q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-values </w:t>
      </w:r>
      <w:r>
        <w:rPr>
          <w:rFonts w:eastAsia="Arial" w:cs="Arial" w:ascii="Arial" w:hAnsi="Arial"/>
          <w:color w:val="FF0000"/>
          <w:sz w:val="16"/>
          <w:szCs w:val="16"/>
          <w:lang w:val="en-US" w:eastAsia="zxx" w:bidi="zxx"/>
        </w:rPr>
        <w:t>&lt;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0.05 </w:t>
      </w:r>
      <w:r>
        <w:rPr>
          <w:rFonts w:cs="Tahoma" w:ascii="Arial" w:hAnsi="Arial"/>
          <w:color w:val="000000"/>
          <w:sz w:val="16"/>
          <w:szCs w:val="16"/>
          <w:lang w:val="en-US" w:eastAsia="zxx" w:bidi="zxx"/>
        </w:rPr>
        <w:t>and up-regulation after 5AzaCdR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 </w:t>
      </w:r>
      <w:r>
        <w:rPr>
          <w:rFonts w:cs="Tahoma" w:ascii="Arial" w:hAnsi="Arial"/>
          <w:color w:val="000000"/>
          <w:sz w:val="16"/>
          <w:szCs w:val="16"/>
          <w:lang w:val="en-US" w:eastAsia="zxx" w:bidi="zxx"/>
        </w:rPr>
        <w:t>treatment more than 2-fold times</w:t>
      </w:r>
      <w:r>
        <w:rPr>
          <w:rFonts w:cs="Tahoma" w:ascii="Arial" w:hAnsi="Arial"/>
          <w:sz w:val="16"/>
          <w:szCs w:val="16"/>
          <w:lang w:val="en-US" w:eastAsia="zxx" w:bidi="zxx"/>
        </w:rPr>
        <w:t>). Fold-enrichments were calculated by comparing the expression values of treated cells to those of untreated cel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Fontepargpadro1">
    <w:name w:val="Fonte parág. padrão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ulo">
    <w:name w:val="Capítulo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atabela">
    <w:name w:val="Título da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3:53:00Z</dcterms:created>
  <dc:creator>Camila F. Souza</dc:creator>
  <dc:description/>
  <cp:keywords/>
  <dc:language>en-US</dc:language>
  <cp:lastModifiedBy>Miriam</cp:lastModifiedBy>
  <cp:lastPrinted>2113-01-01T00:00:00Z</cp:lastPrinted>
  <dcterms:modified xsi:type="dcterms:W3CDTF">2012-08-15T13:02:00Z</dcterms:modified>
  <cp:revision>2</cp:revision>
  <dc:subject/>
  <dc:title/>
</cp:coreProperties>
</file>